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0A8" w:rsidRPr="000F269E" w:rsidRDefault="000F269E">
      <w:pPr>
        <w:rPr>
          <w:b/>
        </w:rPr>
      </w:pPr>
      <w:r>
        <w:rPr>
          <w:b/>
        </w:rPr>
        <w:t>Supplementary File 5</w:t>
      </w:r>
      <w:bookmarkStart w:id="0" w:name="_GoBack"/>
      <w:bookmarkEnd w:id="0"/>
      <w:r w:rsidR="00547387" w:rsidRPr="000F269E">
        <w:rPr>
          <w:b/>
        </w:rPr>
        <w:t xml:space="preserve">. </w:t>
      </w:r>
      <w:r w:rsidR="0084677E" w:rsidRPr="000F269E">
        <w:rPr>
          <w:b/>
        </w:rPr>
        <w:t>SnoRNAs DE in both Y versus P1 and Y versus P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499"/>
        <w:gridCol w:w="1423"/>
        <w:gridCol w:w="1464"/>
        <w:gridCol w:w="1423"/>
        <w:gridCol w:w="1644"/>
      </w:tblGrid>
      <w:tr w:rsidR="0084677E" w:rsidRPr="0084677E" w:rsidTr="0084677E">
        <w:trPr>
          <w:trHeight w:val="300"/>
        </w:trPr>
        <w:tc>
          <w:tcPr>
            <w:tcW w:w="1727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 w:rsidRPr="0084677E">
              <w:rPr>
                <w:b/>
                <w:bCs/>
              </w:rPr>
              <w:t>Name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 w:rsidRPr="0084677E">
              <w:rPr>
                <w:b/>
                <w:bCs/>
              </w:rPr>
              <w:t>logFC.Y.VS.P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 w:rsidRPr="0084677E">
              <w:rPr>
                <w:b/>
                <w:bCs/>
              </w:rPr>
              <w:t>FDR.Y.VS.P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 w:rsidRPr="0084677E">
              <w:rPr>
                <w:b/>
                <w:bCs/>
              </w:rPr>
              <w:t>logFC.Y.VS.P2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 w:rsidRPr="0084677E">
              <w:rPr>
                <w:b/>
                <w:bCs/>
              </w:rPr>
              <w:t>FDR.Y.VS.P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Pr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>
            <w:r w:rsidRPr="0084677E">
              <w:t>snora48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1.8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:rsidR="0084677E" w:rsidRPr="0084677E" w:rsidRDefault="0084677E">
            <w:proofErr w:type="spellStart"/>
            <w:r w:rsidRPr="0084677E">
              <w:t>HAca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a50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0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4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0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HAca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a70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0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4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05B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3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2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3_4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5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0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3_7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4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3_8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2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3_9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2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2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12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2.4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0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14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5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17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21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3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22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3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3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24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-1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2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3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26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2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-1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28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2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14_3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1B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0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36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5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0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4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36A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38B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4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45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-0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4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49B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-0.5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56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4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3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59A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5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62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1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3.1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2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63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5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3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4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75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3.8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5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4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82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2.0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1.4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83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4.7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3.9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noWrap/>
            <w:hideMark/>
          </w:tcPr>
          <w:p w:rsidR="0084677E" w:rsidRPr="0084677E" w:rsidRDefault="0084677E">
            <w:r w:rsidRPr="0084677E">
              <w:t>snord98</w:t>
            </w:r>
          </w:p>
        </w:tc>
        <w:tc>
          <w:tcPr>
            <w:tcW w:w="1499" w:type="dxa"/>
            <w:noWrap/>
            <w:hideMark/>
          </w:tcPr>
          <w:p w:rsidR="0084677E" w:rsidRPr="0084677E" w:rsidRDefault="0084677E" w:rsidP="0084677E">
            <w:r w:rsidRPr="0084677E">
              <w:t>2.6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noWrap/>
            <w:hideMark/>
          </w:tcPr>
          <w:p w:rsidR="0084677E" w:rsidRPr="0084677E" w:rsidRDefault="0084677E" w:rsidP="0084677E">
            <w:r w:rsidRPr="0084677E">
              <w:t>2.2</w:t>
            </w:r>
          </w:p>
        </w:tc>
        <w:tc>
          <w:tcPr>
            <w:tcW w:w="1423" w:type="dxa"/>
            <w:noWrap/>
            <w:hideMark/>
          </w:tcPr>
          <w:p w:rsidR="0084677E" w:rsidRPr="0084677E" w:rsidRDefault="0084677E" w:rsidP="0084677E">
            <w:r w:rsidRPr="0084677E">
              <w:t>0.01</w:t>
            </w:r>
          </w:p>
        </w:tc>
        <w:tc>
          <w:tcPr>
            <w:tcW w:w="1644" w:type="dxa"/>
            <w:noWrap/>
            <w:hideMark/>
          </w:tcPr>
          <w:p w:rsidR="0084677E" w:rsidRPr="0084677E" w:rsidRDefault="0084677E">
            <w:proofErr w:type="spellStart"/>
            <w:r w:rsidRPr="0084677E">
              <w:t>CDBox</w:t>
            </w:r>
            <w:proofErr w:type="spellEnd"/>
          </w:p>
        </w:tc>
      </w:tr>
      <w:tr w:rsidR="0084677E" w:rsidRPr="0084677E" w:rsidTr="0084677E">
        <w:trPr>
          <w:trHeight w:val="300"/>
        </w:trPr>
        <w:tc>
          <w:tcPr>
            <w:tcW w:w="1727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r w:rsidRPr="0084677E">
              <w:t>snoU13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-4.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0.00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-2.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 w:rsidP="0084677E">
            <w:r w:rsidRPr="0084677E">
              <w:t>0.0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:rsidR="0084677E" w:rsidRPr="0084677E" w:rsidRDefault="0084677E">
            <w:proofErr w:type="spellStart"/>
            <w:r w:rsidRPr="0084677E">
              <w:t>snoRNA</w:t>
            </w:r>
            <w:proofErr w:type="spellEnd"/>
          </w:p>
        </w:tc>
      </w:tr>
    </w:tbl>
    <w:p w:rsidR="0084677E" w:rsidRDefault="0084677E">
      <w:r>
        <w:t>Abbreviations- Y; young normal, P; protected (old normal) LFC; log fold change, FDR; false discovery rate</w:t>
      </w:r>
    </w:p>
    <w:sectPr w:rsidR="00846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77E"/>
    <w:rsid w:val="000F269E"/>
    <w:rsid w:val="00547387"/>
    <w:rsid w:val="0084677E"/>
    <w:rsid w:val="009C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8D0E"/>
  <w15:docId w15:val="{5DFB7AFF-6AC3-4300-9CB2-1E0AB41C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5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ers, Mandy</dc:creator>
  <cp:lastModifiedBy>Peffers, Mandy</cp:lastModifiedBy>
  <cp:revision>3</cp:revision>
  <dcterms:created xsi:type="dcterms:W3CDTF">2017-06-27T16:39:00Z</dcterms:created>
  <dcterms:modified xsi:type="dcterms:W3CDTF">2020-01-30T11:35:00Z</dcterms:modified>
</cp:coreProperties>
</file>